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Table S1</w:t>
      </w:r>
      <w:r>
        <w:rPr>
          <w:rFonts w:hint="default" w:ascii="Times New Roman" w:hAnsi="Times New Roman" w:cs="Times New Roman"/>
          <w:lang w:eastAsia="zh-CN"/>
        </w:rPr>
        <w:t xml:space="preserve"> 72 DE-AREGs selected by univariate cox regression analysis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736"/>
        <w:gridCol w:w="1736"/>
        <w:gridCol w:w="1736"/>
        <w:gridCol w:w="17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lang w:val="en-US" w:eastAsia="zh-CN"/>
              </w:rPr>
              <w:t>id</w:t>
            </w:r>
          </w:p>
        </w:tc>
        <w:tc>
          <w:tcPr>
            <w:tcW w:w="101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R</w:t>
            </w:r>
          </w:p>
        </w:tc>
        <w:tc>
          <w:tcPr>
            <w:tcW w:w="101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R.95L</w:t>
            </w:r>
          </w:p>
        </w:tc>
        <w:tc>
          <w:tcPr>
            <w:tcW w:w="101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R.95H</w:t>
            </w:r>
          </w:p>
        </w:tc>
        <w:tc>
          <w:tcPr>
            <w:tcW w:w="101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value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ENPA</w:t>
            </w:r>
          </w:p>
        </w:tc>
        <w:tc>
          <w:tcPr>
            <w:tcW w:w="10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32506472</w:t>
            </w:r>
          </w:p>
        </w:tc>
        <w:tc>
          <w:tcPr>
            <w:tcW w:w="10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24326707</w:t>
            </w:r>
          </w:p>
        </w:tc>
        <w:tc>
          <w:tcPr>
            <w:tcW w:w="10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107366702</w:t>
            </w:r>
          </w:p>
        </w:tc>
        <w:tc>
          <w:tcPr>
            <w:tcW w:w="10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8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CT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1195063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5332512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60598717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CAP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7175068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6663331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4498920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8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ZH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9381842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2446196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5894732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7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IP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4642759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3658036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72544540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6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CT6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11031508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5757582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85920575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4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BX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2620092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1172231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71577005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30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F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9828602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0903731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9506528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41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BK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8563079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5404912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5997798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69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CM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3483938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706834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85390934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7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BE2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7633055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4084251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5650969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MNB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5904494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7843131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90125280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P1B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3720630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1781552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9612057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UB1B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8465170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8324534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95685185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9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XNRD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8551537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8984377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1336545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7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IF1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476990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5489615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90882127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4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EK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2202467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9336859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944925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2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DC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1695672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8575849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9323378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0125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DH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0384955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8736279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4343816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014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LC2A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614835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8813544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3003050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0235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4GALT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2344961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7233708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33450601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0438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ABIF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5129965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7983152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39644860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0462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K3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1404669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226005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3814170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0675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CAMP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1059713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8748798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92162257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0781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C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4094088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2406021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9966738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117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T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4481034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1929404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1576385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559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PN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975703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1981405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36244632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69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UP21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0374084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3508839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3597789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753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2F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3479794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7941687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1254597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114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HC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7286933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4827419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88922131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300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SUN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4387087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723544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4203641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336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PLOC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1375152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7579311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1484031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052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NNA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1712365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7458055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2640237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215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NAH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4492228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0337182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3935303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347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P6V1C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5031439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3099126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85979495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388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RPC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9536232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296682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1885241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779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YS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6839919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8787694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5715094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482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GT2B1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0023312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3710286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6812436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607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FR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3267683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9195061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2647241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72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DK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0334751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5468105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2634921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822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PEB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2962300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555401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7023099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5082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NND4B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1638115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2881250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3701835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5700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YP7A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9390408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2471057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689029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6362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PO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1923492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2388128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5366419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6540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BE2Q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0933793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201371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3376968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6818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DK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657445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6475831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594139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744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HM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0339261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3856743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322909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7490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AD2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8461729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8985063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5910808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7711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RAG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0702936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7043733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9591384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858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BC1D1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1679608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8908482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84311736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943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OBO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0012285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4561214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7746570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9479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SMD1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5957236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9683690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94226823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9485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LC12A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9432154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840235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9344126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9649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EAP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9360285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2338565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1917863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0878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XN2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1072893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777917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84651268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2231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RAP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9455199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9139020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4664258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2238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8677417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0679832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467783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2708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RPINE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2941542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240103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4567017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4907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SR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3055571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3195123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2047543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6880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BX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3280546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4932116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9287580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854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DI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2503469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5613720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92278416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0487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GF2BP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898429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2141587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3787255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3345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K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1967473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484809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8941745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4753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AMC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0279985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2229551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1517543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6030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PPL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7207457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3380003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82103751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8515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GB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1959765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279818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162950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9374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OX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4066314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1309320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8429683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9635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RHBP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756702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1561491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733876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12119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T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3549157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1824213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5158509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6563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N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3684753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0688247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07075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8604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RPL1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9506549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825072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6346980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2939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DIT3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94190385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3329252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21358613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578480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22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iODE3NzJjYzk0OGU1NmZiNTliYjFkN2U5NzQzMzAifQ=="/>
  </w:docVars>
  <w:rsids>
    <w:rsidRoot w:val="612F22A3"/>
    <w:rsid w:val="1CE36357"/>
    <w:rsid w:val="35D61B74"/>
    <w:rsid w:val="5F0279C4"/>
    <w:rsid w:val="612F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customStyle="1" w:styleId="6">
    <w:name w:val="框架二级标题"/>
    <w:basedOn w:val="2"/>
    <w:uiPriority w:val="0"/>
    <w:pPr>
      <w:spacing w:line="360" w:lineRule="auto"/>
    </w:pPr>
    <w:rPr>
      <w:rFonts w:ascii="Times New Roman" w:hAnsi="Times New Roman" w:eastAsiaTheme="majorEastAsia" w:cstheme="minorBidi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5</Words>
  <Characters>3533</Characters>
  <Lines>0</Lines>
  <Paragraphs>0</Paragraphs>
  <TotalTime>2</TotalTime>
  <ScaleCrop>false</ScaleCrop>
  <LinksUpToDate>false</LinksUpToDate>
  <CharactersWithSpaces>354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2:51:00Z</dcterms:created>
  <dc:creator>不想太多</dc:creator>
  <cp:lastModifiedBy>不想太多</cp:lastModifiedBy>
  <dcterms:modified xsi:type="dcterms:W3CDTF">2022-10-25T03:0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B8ED58312904EF8BB367071AC044B57</vt:lpwstr>
  </property>
</Properties>
</file>